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380" w:rsidRPr="00024A75" w:rsidRDefault="00296380" w:rsidP="00296380">
      <w:pPr>
        <w:spacing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 w:rsidRPr="00024A75">
        <w:rPr>
          <w:rFonts w:ascii="Times New Roman" w:hAnsi="Times New Roman"/>
          <w:b/>
          <w:sz w:val="20"/>
          <w:szCs w:val="20"/>
          <w:lang w:val="en-US"/>
        </w:rPr>
        <w:t>Appendix Results of the Hurdle analyses</w:t>
      </w:r>
    </w:p>
    <w:p w:rsidR="00296380" w:rsidRDefault="00296380" w:rsidP="00296380">
      <w:pPr>
        <w:spacing w:after="0" w:line="259" w:lineRule="auto"/>
        <w:ind w:left="360"/>
        <w:rPr>
          <w:rFonts w:ascii="Times New Roman" w:hAnsi="Times New Roman"/>
          <w:sz w:val="18"/>
          <w:szCs w:val="18"/>
          <w:lang w:val="en-US"/>
        </w:rPr>
      </w:pPr>
      <w:bookmarkStart w:id="0" w:name="_Hlk500160543"/>
      <w:r w:rsidRPr="00024A75">
        <w:rPr>
          <w:rFonts w:ascii="Times New Roman" w:hAnsi="Times New Roman"/>
          <w:sz w:val="18"/>
          <w:szCs w:val="18"/>
          <w:lang w:val="en-US"/>
        </w:rPr>
        <w:t>Table A1: Hurdle</w:t>
      </w:r>
      <w:r>
        <w:rPr>
          <w:rFonts w:ascii="Times New Roman" w:hAnsi="Times New Roman"/>
          <w:sz w:val="18"/>
          <w:szCs w:val="18"/>
          <w:lang w:val="en-US"/>
        </w:rPr>
        <w:t xml:space="preserve"> regression analyses</w:t>
      </w:r>
      <w:r w:rsidRPr="003729ED">
        <w:rPr>
          <w:rFonts w:ascii="Times New Roman" w:hAnsi="Times New Roman"/>
          <w:sz w:val="20"/>
          <w:szCs w:val="20"/>
          <w:lang w:val="en-US"/>
        </w:rPr>
        <w:t xml:space="preserve"> for change in factors associated with change in care use and </w:t>
      </w:r>
      <w:r>
        <w:rPr>
          <w:rFonts w:ascii="Times New Roman" w:hAnsi="Times New Roman"/>
          <w:sz w:val="20"/>
          <w:szCs w:val="20"/>
          <w:lang w:val="en-US"/>
        </w:rPr>
        <w:t xml:space="preserve">its </w:t>
      </w:r>
      <w:r w:rsidRPr="003729ED">
        <w:rPr>
          <w:rFonts w:ascii="Times New Roman" w:hAnsi="Times New Roman"/>
          <w:sz w:val="20"/>
          <w:szCs w:val="20"/>
          <w:lang w:val="en-US"/>
        </w:rPr>
        <w:t>intensity</w:t>
      </w:r>
      <w:r w:rsidRPr="00024A75">
        <w:rPr>
          <w:rFonts w:ascii="Times New Roman" w:hAnsi="Times New Roman"/>
          <w:sz w:val="18"/>
          <w:szCs w:val="18"/>
          <w:lang w:val="en-US"/>
        </w:rPr>
        <w:t xml:space="preserve"> analyses: </w:t>
      </w:r>
    </w:p>
    <w:p w:rsidR="00296380" w:rsidRDefault="00296380" w:rsidP="00296380">
      <w:pPr>
        <w:spacing w:after="0" w:line="259" w:lineRule="auto"/>
        <w:ind w:left="360"/>
        <w:rPr>
          <w:rFonts w:ascii="Times New Roman" w:hAnsi="Times New Roman"/>
          <w:sz w:val="18"/>
          <w:szCs w:val="18"/>
          <w:lang w:val="en-US"/>
        </w:rPr>
      </w:pPr>
      <w:r w:rsidRPr="00024A75">
        <w:rPr>
          <w:rFonts w:ascii="Times New Roman" w:hAnsi="Times New Roman"/>
          <w:sz w:val="18"/>
          <w:szCs w:val="18"/>
          <w:lang w:val="en-US"/>
        </w:rPr>
        <w:t xml:space="preserve">univariate and multivariate </w:t>
      </w:r>
      <w:r w:rsidRPr="003729ED">
        <w:rPr>
          <w:rFonts w:ascii="Times New Roman" w:hAnsi="Times New Roman"/>
          <w:sz w:val="20"/>
          <w:szCs w:val="20"/>
          <w:lang w:val="en-US"/>
        </w:rPr>
        <w:t xml:space="preserve">odds ratios for change in care use and rate ratios for the change in intensity of care use for any care use by children with </w:t>
      </w:r>
      <w:r>
        <w:rPr>
          <w:rFonts w:ascii="Times New Roman" w:hAnsi="Times New Roman"/>
          <w:sz w:val="20"/>
          <w:szCs w:val="20"/>
          <w:lang w:val="en-US"/>
        </w:rPr>
        <w:t>CP</w:t>
      </w:r>
      <w:r w:rsidRPr="00024A75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296380" w:rsidRPr="00024A75" w:rsidRDefault="00296380" w:rsidP="00296380">
      <w:pPr>
        <w:spacing w:after="160" w:line="259" w:lineRule="auto"/>
        <w:ind w:left="360"/>
        <w:rPr>
          <w:rFonts w:ascii="Times New Roman" w:hAnsi="Times New Roman"/>
          <w:sz w:val="18"/>
          <w:szCs w:val="18"/>
          <w:lang w:val="en-US"/>
        </w:rPr>
      </w:pPr>
    </w:p>
    <w:tbl>
      <w:tblPr>
        <w:tblW w:w="5915" w:type="pct"/>
        <w:tblInd w:w="-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8"/>
        <w:gridCol w:w="1822"/>
        <w:gridCol w:w="2140"/>
        <w:gridCol w:w="1676"/>
        <w:gridCol w:w="1672"/>
      </w:tblGrid>
      <w:tr w:rsidR="00296380" w:rsidRPr="00B15D78" w:rsidTr="00F6676E">
        <w:trPr>
          <w:trHeight w:val="227"/>
        </w:trPr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6380" w:rsidRPr="00024A75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care services use</w:t>
            </w:r>
          </w:p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un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</w:t>
            </w:r>
            <w:proofErr w:type="spellEnd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. OR (95% CI)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intensity of use</w:t>
            </w:r>
          </w:p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un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</w:t>
            </w:r>
            <w:proofErr w:type="spellEnd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. RR (95% CI)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care services use</w:t>
            </w:r>
          </w:p>
          <w:p w:rsidR="00296380" w:rsidRPr="00024A75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nl-NL"/>
              </w:rPr>
            </w:pP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. OR (95% CI)</w:t>
            </w:r>
            <w:proofErr w:type="spellStart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c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 xml:space="preserve"> </w:t>
            </w: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intensity of use</w:t>
            </w:r>
          </w:p>
          <w:p w:rsidR="00296380" w:rsidRPr="00024A75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nl-NL"/>
              </w:rPr>
            </w:pP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. RR (95% CI)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proofErr w:type="spellStart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c</w:t>
            </w:r>
            <w:proofErr w:type="spellEnd"/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  <w:t>Predisposing factors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296380" w:rsidRPr="00C82221" w:rsidRDefault="00296380" w:rsidP="00F6676E">
            <w:pPr>
              <w:spacing w:before="100" w:beforeAutospacing="1" w:after="0"/>
              <w:jc w:val="right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:rsidR="00296380" w:rsidRPr="00C82221" w:rsidRDefault="00296380" w:rsidP="00F6676E">
            <w:pPr>
              <w:spacing w:before="100" w:beforeAutospacing="1" w:after="0"/>
              <w:jc w:val="right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hild’s gender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oy vs. girl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7 (0.58; 1.59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2 (0.49; 1.35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hild’s age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139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e-school v. school-aged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68 (0.74; 2.04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16 (0.69; 1.93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325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ental educational level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gh vs. low/ medium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6 (0.65; 1.76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.63 (0.38; 1.04)^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ousehold composition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-parent family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-parent family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6 (0.63; 1.8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fr-FR" w:eastAsia="nl-NL"/>
              </w:rPr>
              <w:t>0.83 (0.49; 1.40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ther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5 (0.34; 2.1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86 (0.71; 4.92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Ethnicity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utch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estern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5 (0.38; 2.37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58 (0.65;3.83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on-western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76 (0.44;1.3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7 (0.73;2.18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 had a mental-health problem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7 (0.98;1.16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8 (0.90;1.06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pact of life events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7 (0.93; 1.00)^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7 (0.95; 1.00)^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4 (0.90;0.99)*</w:t>
            </w: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5 (0.92;0.98)**</w:t>
            </w: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Enabling factors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artner’s provision of social support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d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4 (0.88; 1.00)^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5 (1.00;1.11)^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’s provision of social support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8 (0.94;1.03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0 (0.97;1.04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B15D78" w:rsidTr="00F6676E">
        <w:trPr>
          <w:trHeight w:val="163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re provided to parent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 No difference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 Increas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8 (0.68;1.72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7 (0.46;1.62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 Decrease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66 (0.43; 1.78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1 (0.38;1.73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Need factors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hild’s chronic condition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No difference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Increas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3.2 (0.67;4.15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62 (0.31;1.25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Decrease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67 (1.18;8.68)*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1 (0.53;5.75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hild’s psychosocial problems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tabs>
                <w:tab w:val="left" w:pos="585"/>
              </w:tabs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No differenc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tabs>
                <w:tab w:val="left" w:pos="585"/>
              </w:tabs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</w:tr>
      <w:tr w:rsidR="00296380" w:rsidRPr="00C82221" w:rsidTr="00F6676E">
        <w:trPr>
          <w:trHeight w:val="227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Increase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tabs>
                <w:tab w:val="left" w:pos="585"/>
              </w:tabs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3.14 (0.89;11.0)^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74 (0.76;3.98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3.27 (0.69;15.48)</w:t>
            </w: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17 (0.54;2.56)</w:t>
            </w:r>
          </w:p>
        </w:tc>
      </w:tr>
      <w:tr w:rsidR="00296380" w:rsidRPr="00C82221" w:rsidTr="00F6676E">
        <w:trPr>
          <w:trHeight w:hRule="exact" w:val="165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Decrease</w:t>
            </w:r>
          </w:p>
          <w:p w:rsidR="00296380" w:rsidRPr="00C82221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75 (0.37;1.52)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40 (0.20;.83)*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73 (0.32;1.68)</w:t>
            </w: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38 (0.20;0.73)**</w:t>
            </w:r>
          </w:p>
        </w:tc>
      </w:tr>
      <w:tr w:rsidR="00296380" w:rsidRPr="00C82221" w:rsidTr="00F6676E">
        <w:trPr>
          <w:trHeight w:val="160"/>
        </w:trPr>
        <w:tc>
          <w:tcPr>
            <w:tcW w:w="1577" w:type="pct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enting concerns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853" w:type="pct"/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4 (1.10;1.41)***</w:t>
            </w:r>
          </w:p>
        </w:tc>
        <w:tc>
          <w:tcPr>
            <w:tcW w:w="1002" w:type="pct"/>
          </w:tcPr>
          <w:p w:rsidR="00296380" w:rsidRPr="00C82221" w:rsidRDefault="00296380" w:rsidP="00F6676E">
            <w:pPr>
              <w:spacing w:before="100" w:beforeAutospacing="1"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8 (0.98;1.18)</w:t>
            </w:r>
          </w:p>
        </w:tc>
        <w:tc>
          <w:tcPr>
            <w:tcW w:w="785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9 (1.11;1.51) ***</w:t>
            </w:r>
          </w:p>
        </w:tc>
        <w:tc>
          <w:tcPr>
            <w:tcW w:w="783" w:type="pct"/>
          </w:tcPr>
          <w:p w:rsidR="00296380" w:rsidRPr="00C82221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13 (0.99;1.29) ^</w:t>
            </w:r>
          </w:p>
        </w:tc>
      </w:tr>
      <w:tr w:rsidR="00296380" w:rsidRPr="00C82221" w:rsidTr="00F6676E">
        <w:trPr>
          <w:trHeight w:val="277"/>
        </w:trPr>
        <w:tc>
          <w:tcPr>
            <w:tcW w:w="15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ental satisfaction relationship child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296380" w:rsidRPr="00C82221" w:rsidRDefault="00296380" w:rsidP="00F6676E">
            <w:pPr>
              <w:spacing w:before="100" w:beforeAutospacing="1"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3 (0.83; 1.04)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:rsidR="00296380" w:rsidRPr="00C82221" w:rsidRDefault="00296380" w:rsidP="00F6676E">
            <w:pPr>
              <w:spacing w:before="100" w:beforeAutospacing="1"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0 (0.90; 1.12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:rsidR="00296380" w:rsidRPr="00C82221" w:rsidRDefault="00296380" w:rsidP="00F6676E">
            <w:pPr>
              <w:spacing w:before="100" w:beforeAutospacing="1" w:after="0"/>
              <w:ind w:left="36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:rsidR="00296380" w:rsidRPr="00C82221" w:rsidRDefault="00296380" w:rsidP="00F6676E">
            <w:pPr>
              <w:spacing w:before="100" w:beforeAutospacing="1" w:after="0"/>
              <w:ind w:left="36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</w:tbl>
    <w:p w:rsidR="00296380" w:rsidRPr="00C82221" w:rsidRDefault="00296380" w:rsidP="00296380">
      <w:pPr>
        <w:ind w:left="360"/>
        <w:rPr>
          <w:rFonts w:ascii="Times New Roman" w:eastAsia="Times New Roman" w:hAnsi="Times New Roman"/>
          <w:sz w:val="16"/>
          <w:szCs w:val="16"/>
          <w:lang w:val="en-US" w:eastAsia="nl-NL"/>
        </w:rPr>
      </w:pPr>
      <w:r w:rsidRPr="00C82221">
        <w:rPr>
          <w:rFonts w:ascii="Times New Roman" w:eastAsia="Times New Roman" w:hAnsi="Times New Roman"/>
          <w:sz w:val="16"/>
          <w:szCs w:val="16"/>
          <w:vertAlign w:val="superscript"/>
          <w:lang w:val="en-US" w:eastAsia="nl-NL"/>
        </w:rPr>
        <w:t>a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Univariate regression analyses with factors at T1 and</w:t>
      </w:r>
      <w:r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as covariate care use or the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intensity of care use, i.e. number of contacts at T2; </w:t>
      </w:r>
      <w:r w:rsidRPr="00C82221">
        <w:rPr>
          <w:rFonts w:ascii="Times New Roman" w:eastAsia="Times New Roman" w:hAnsi="Times New Roman"/>
          <w:sz w:val="16"/>
          <w:szCs w:val="16"/>
          <w:vertAlign w:val="superscript"/>
          <w:lang w:val="en-US" w:eastAsia="nl-NL"/>
        </w:rPr>
        <w:t xml:space="preserve">b 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>Backward stepwise regression analyses were conducted with the difference score of the factor, if available, and care use at T1 as covariate.</w:t>
      </w:r>
      <w:r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The criteria for taking a factor out of the model was set at P-value &gt; 0.05. </w:t>
      </w:r>
      <w:r w:rsidRPr="00C82221">
        <w:rPr>
          <w:rFonts w:ascii="Times New Roman" w:eastAsia="Times New Roman" w:hAnsi="Times New Roman"/>
          <w:sz w:val="16"/>
          <w:szCs w:val="16"/>
          <w:vertAlign w:val="superscript"/>
          <w:lang w:val="en-US" w:eastAsia="nl-NL"/>
        </w:rPr>
        <w:t>c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Predictors were taken out in following order: chronical condition, parental educational level and partner’s provision of social support. </w:t>
      </w:r>
      <w:r w:rsidRPr="00C82221">
        <w:rPr>
          <w:rFonts w:ascii="Times New Roman" w:eastAsia="Times New Roman" w:hAnsi="Times New Roman"/>
          <w:sz w:val="16"/>
          <w:szCs w:val="16"/>
          <w:vertAlign w:val="superscript"/>
          <w:lang w:val="en-US" w:eastAsia="nl-NL"/>
        </w:rPr>
        <w:t xml:space="preserve">d 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>These factors are constructed as difference-of-scale scores between T2-T1.</w:t>
      </w:r>
      <w:r w:rsidRPr="00C82221">
        <w:rPr>
          <w:rFonts w:ascii="Times New Roman" w:eastAsia="Times New Roman" w:hAnsi="Times New Roman"/>
          <w:sz w:val="16"/>
          <w:szCs w:val="16"/>
          <w:vertAlign w:val="superscript"/>
          <w:lang w:val="en-US" w:eastAsia="nl-NL"/>
        </w:rPr>
        <w:t xml:space="preserve">e 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This factor is constructed as difference of dichotomic scores between T2-T1. </w:t>
      </w:r>
      <w:r w:rsidRPr="00C82221">
        <w:rPr>
          <w:rFonts w:ascii="Times New Roman" w:hAnsi="Times New Roman"/>
          <w:sz w:val="16"/>
          <w:szCs w:val="16"/>
          <w:lang w:val="en-US"/>
        </w:rPr>
        <w:t xml:space="preserve">*p&lt;0.05 **p&lt;0.01 ***p&lt;0.001. </w:t>
      </w:r>
    </w:p>
    <w:bookmarkEnd w:id="0"/>
    <w:p w:rsidR="00296380" w:rsidRDefault="00296380" w:rsidP="00296380">
      <w:pPr>
        <w:spacing w:after="160" w:line="259" w:lineRule="auto"/>
        <w:rPr>
          <w:rFonts w:ascii="Times New Roman" w:eastAsia="Times New Roman" w:hAnsi="Times New Roman"/>
          <w:sz w:val="24"/>
          <w:szCs w:val="24"/>
          <w:vertAlign w:val="superscript"/>
          <w:lang w:val="en-US" w:eastAsia="nl-NL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  <w:lang w:val="en-US" w:eastAsia="nl-NL"/>
        </w:rPr>
        <w:br w:type="page"/>
      </w:r>
    </w:p>
    <w:p w:rsidR="00296380" w:rsidRDefault="00296380" w:rsidP="00296380">
      <w:pPr>
        <w:spacing w:after="0" w:line="259" w:lineRule="auto"/>
        <w:ind w:left="360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lastRenderedPageBreak/>
        <w:t>T</w:t>
      </w:r>
      <w:r w:rsidRPr="00024A75">
        <w:rPr>
          <w:rFonts w:ascii="Times New Roman" w:hAnsi="Times New Roman"/>
          <w:sz w:val="18"/>
          <w:szCs w:val="18"/>
          <w:lang w:val="en-US"/>
        </w:rPr>
        <w:t>able A2: Hurdle</w:t>
      </w:r>
      <w:r>
        <w:rPr>
          <w:rFonts w:ascii="Times New Roman" w:hAnsi="Times New Roman"/>
          <w:sz w:val="18"/>
          <w:szCs w:val="18"/>
          <w:lang w:val="en-US"/>
        </w:rPr>
        <w:t xml:space="preserve"> regression analyses</w:t>
      </w:r>
      <w:r w:rsidRPr="003729ED">
        <w:rPr>
          <w:rFonts w:ascii="Times New Roman" w:hAnsi="Times New Roman"/>
          <w:sz w:val="20"/>
          <w:szCs w:val="20"/>
          <w:lang w:val="en-US"/>
        </w:rPr>
        <w:t xml:space="preserve"> for change in factors associated with change in care use and </w:t>
      </w:r>
      <w:r>
        <w:rPr>
          <w:rFonts w:ascii="Times New Roman" w:hAnsi="Times New Roman"/>
          <w:sz w:val="20"/>
          <w:szCs w:val="20"/>
          <w:lang w:val="en-US"/>
        </w:rPr>
        <w:t xml:space="preserve">its </w:t>
      </w:r>
      <w:r w:rsidRPr="003729ED">
        <w:rPr>
          <w:rFonts w:ascii="Times New Roman" w:hAnsi="Times New Roman"/>
          <w:sz w:val="20"/>
          <w:szCs w:val="20"/>
          <w:lang w:val="en-US"/>
        </w:rPr>
        <w:t>intensity</w:t>
      </w:r>
      <w:r w:rsidRPr="00024A75">
        <w:rPr>
          <w:rFonts w:ascii="Times New Roman" w:hAnsi="Times New Roman"/>
          <w:sz w:val="18"/>
          <w:szCs w:val="18"/>
          <w:lang w:val="en-US"/>
        </w:rPr>
        <w:t xml:space="preserve"> analyses: </w:t>
      </w:r>
    </w:p>
    <w:p w:rsidR="00296380" w:rsidRDefault="00296380" w:rsidP="00296380">
      <w:pPr>
        <w:spacing w:after="0" w:line="259" w:lineRule="auto"/>
        <w:ind w:left="360"/>
        <w:rPr>
          <w:rFonts w:ascii="Times New Roman" w:hAnsi="Times New Roman"/>
          <w:sz w:val="18"/>
          <w:szCs w:val="18"/>
          <w:lang w:val="en-US"/>
        </w:rPr>
      </w:pPr>
      <w:r w:rsidRPr="00024A75">
        <w:rPr>
          <w:rFonts w:ascii="Times New Roman" w:hAnsi="Times New Roman"/>
          <w:sz w:val="18"/>
          <w:szCs w:val="18"/>
          <w:lang w:val="en-US"/>
        </w:rPr>
        <w:t xml:space="preserve">univariate and multivariate </w:t>
      </w:r>
      <w:r w:rsidRPr="003729ED">
        <w:rPr>
          <w:rFonts w:ascii="Times New Roman" w:hAnsi="Times New Roman"/>
          <w:sz w:val="20"/>
          <w:szCs w:val="20"/>
          <w:lang w:val="en-US"/>
        </w:rPr>
        <w:t xml:space="preserve">odds ratios for change in care use and rate ratios for the change in intensity of care use for </w:t>
      </w:r>
      <w:r>
        <w:rPr>
          <w:rFonts w:ascii="Times New Roman" w:hAnsi="Times New Roman"/>
          <w:sz w:val="20"/>
          <w:szCs w:val="20"/>
          <w:lang w:val="en-US"/>
        </w:rPr>
        <w:t xml:space="preserve">psychosocial </w:t>
      </w:r>
      <w:r w:rsidRPr="003729ED">
        <w:rPr>
          <w:rFonts w:ascii="Times New Roman" w:hAnsi="Times New Roman"/>
          <w:sz w:val="20"/>
          <w:szCs w:val="20"/>
          <w:lang w:val="en-US"/>
        </w:rPr>
        <w:t xml:space="preserve">care use by children with </w:t>
      </w:r>
      <w:r>
        <w:rPr>
          <w:rFonts w:ascii="Times New Roman" w:hAnsi="Times New Roman"/>
          <w:sz w:val="20"/>
          <w:szCs w:val="20"/>
          <w:lang w:val="en-US"/>
        </w:rPr>
        <w:t>CP</w:t>
      </w:r>
      <w:r w:rsidRPr="00024A75">
        <w:rPr>
          <w:rFonts w:ascii="Times New Roman" w:hAnsi="Times New Roman"/>
          <w:sz w:val="18"/>
          <w:szCs w:val="18"/>
          <w:lang w:val="en-US"/>
        </w:rPr>
        <w:t xml:space="preserve"> </w:t>
      </w:r>
    </w:p>
    <w:tbl>
      <w:tblPr>
        <w:tblW w:w="5838" w:type="pct"/>
        <w:tblInd w:w="-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4"/>
        <w:gridCol w:w="1461"/>
        <w:gridCol w:w="1950"/>
        <w:gridCol w:w="1815"/>
        <w:gridCol w:w="1815"/>
        <w:gridCol w:w="1674"/>
      </w:tblGrid>
      <w:tr w:rsidR="00296380" w:rsidRPr="00B15D78" w:rsidTr="00F6676E">
        <w:trPr>
          <w:trHeight w:val="227"/>
        </w:trPr>
        <w:tc>
          <w:tcPr>
            <w:tcW w:w="15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6380" w:rsidRPr="00024A75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care services use</w:t>
            </w:r>
          </w:p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un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</w:t>
            </w:r>
            <w:proofErr w:type="spellEnd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. OR (95% CI)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intensity of use</w:t>
            </w:r>
          </w:p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un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</w:t>
            </w:r>
            <w:proofErr w:type="spellEnd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. RR (95% CI)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care services use</w:t>
            </w:r>
          </w:p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nl-NL"/>
              </w:rPr>
            </w:pP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. OR (95% CI)</w:t>
            </w:r>
            <w:proofErr w:type="spellStart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c</w:t>
            </w:r>
            <w:proofErr w:type="spellEnd"/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 xml:space="preserve"> </w:t>
            </w:r>
            <m:oMath>
              <m:r>
                <w:rPr>
                  <w:rFonts w:ascii="Cambria Math" w:eastAsia="Times New Roman" w:hAnsi="Cambria Math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intensity of use</w:t>
            </w:r>
          </w:p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vertAlign w:val="superscript"/>
                <w:lang w:val="en-US" w:eastAsia="nl-NL"/>
              </w:rPr>
            </w:pP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lang w:val="en-US" w:eastAsia="nl-NL"/>
              </w:rPr>
              <w:t>adj. RR (95% CI)</w:t>
            </w:r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proofErr w:type="spellStart"/>
            <w:r w:rsidRPr="00024A7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 w:eastAsia="nl-NL"/>
              </w:rPr>
              <w:t>c</w:t>
            </w:r>
            <w:proofErr w:type="spellEnd"/>
          </w:p>
        </w:tc>
      </w:tr>
      <w:tr w:rsidR="00296380" w:rsidRPr="00024A75" w:rsidTr="00F6676E">
        <w:trPr>
          <w:gridAfter w:val="5"/>
          <w:wAfter w:w="4134" w:type="pct"/>
          <w:trHeight w:val="345"/>
        </w:trPr>
        <w:tc>
          <w:tcPr>
            <w:tcW w:w="866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/>
                <w:b/>
                <w:sz w:val="18"/>
                <w:szCs w:val="18"/>
                <w:lang w:val="en-US" w:eastAsia="nl-NL"/>
              </w:rPr>
              <w:t>Predisposing factors</w:t>
            </w: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hild’s gender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Boy vs. girl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1 (0.73;2.02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3 (.19;1.42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hild’s age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e-school v. school-aged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64 (0.98;2.77)^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19 (0.66;2.14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99 (1.09;3.63)*</w:t>
            </w: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32 (0.72;2.43)</w:t>
            </w: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ental educational level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gh vs. low/ medium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73 (0.44;1.2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3 (0.49;1.4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ousehold composition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2-parent family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-parent family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52 (0.89;2.60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fr-FR" w:eastAsia="nl-NL"/>
              </w:rPr>
              <w:t>0.87 (0.50 ;1.49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ther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2.12 (0.82;5.49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81 (0.77;4.26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Ethnicity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Dutch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estern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3 (0.33;2.06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76 (0.28;2.05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on-western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5 (0.49;1.47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7 (0.54;1.74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 had a mental-health problem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4 (0.96;1.14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4 (0.85;1.05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pact of life events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5 (0.91;0.98)**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0 (0.97;1.03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3 (0.89;0.97)***</w:t>
            </w: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8 (0.95;1.01)</w:t>
            </w: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Enabling factors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artner’s provision of social support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d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7 (0.91;1.03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4 (0.99;1.10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’s provision of social support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0 (0.96;1.04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99 (0.96;1.03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B15D78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re provided to parent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 No difference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 Increas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3(0.54;1.96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11 (0.56;2.20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 Decrease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65 (0.31;1.36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61 (0.27;1.38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Need factors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hild’s chronic condition 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>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No difference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Increas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2.45 (1.11;5.38)*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31 (0.41;1.88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70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Decrease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51 (0.64;3.57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7 (0.55;3.08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7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hild’s psychosocial problems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e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  <w:tr w:rsidR="00296380" w:rsidRPr="00024A75" w:rsidTr="00F6676E">
        <w:trPr>
          <w:trHeight w:val="228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No differenc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ef (1)</w:t>
            </w:r>
          </w:p>
        </w:tc>
      </w:tr>
      <w:tr w:rsidR="00296380" w:rsidRPr="00024A75" w:rsidTr="00F6676E">
        <w:trPr>
          <w:trHeight w:hRule="exact" w:val="292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Increase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30 (0.51;3.34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8 (0.52;3.18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2 (0.36;2.92)</w:t>
            </w: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16 (0.46;2.90)</w:t>
            </w:r>
          </w:p>
        </w:tc>
      </w:tr>
      <w:tr w:rsidR="00296380" w:rsidRPr="00024A75" w:rsidTr="00F6676E">
        <w:trPr>
          <w:trHeight w:hRule="exact" w:val="292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C82221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    Decrease</w:t>
            </w:r>
          </w:p>
          <w:p w:rsidR="00296380" w:rsidRPr="002E748A" w:rsidRDefault="00296380" w:rsidP="00F6676E">
            <w:pPr>
              <w:spacing w:before="100" w:beforeAutospacing="1" w:after="0"/>
              <w:ind w:left="22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7 (0.42;1.82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41 (0.19;0.86)*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84 (0.36;1.97)</w:t>
            </w: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.39 (0.18;0.84)*</w:t>
            </w:r>
          </w:p>
        </w:tc>
      </w:tr>
      <w:tr w:rsidR="00296380" w:rsidRPr="00024A75" w:rsidTr="00F6676E">
        <w:trPr>
          <w:trHeight w:hRule="exact" w:val="263"/>
        </w:trPr>
        <w:tc>
          <w:tcPr>
            <w:tcW w:w="1559" w:type="pct"/>
            <w:gridSpan w:val="2"/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enting concerns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25" w:type="pct"/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19 (1.06;1.34)**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9 (0.98;1.21)</w:t>
            </w:r>
          </w:p>
        </w:tc>
        <w:tc>
          <w:tcPr>
            <w:tcW w:w="861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6 (1.10;1.45)**</w:t>
            </w:r>
          </w:p>
        </w:tc>
        <w:tc>
          <w:tcPr>
            <w:tcW w:w="794" w:type="pct"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08 (0.95;1.24)</w:t>
            </w:r>
          </w:p>
        </w:tc>
      </w:tr>
      <w:tr w:rsidR="00296380" w:rsidRPr="00024A75" w:rsidTr="00F6676E">
        <w:trPr>
          <w:trHeight w:val="274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6380" w:rsidRPr="002E748A" w:rsidRDefault="00296380" w:rsidP="00F6676E">
            <w:pPr>
              <w:spacing w:before="100" w:beforeAutospacing="1" w:after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 w:eastAsia="nl-NL"/>
                </w:rPr>
                <m:t xml:space="preserve">∆ </m:t>
              </m:r>
            </m:oMath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ental satisfaction relationship child</w:t>
            </w:r>
            <w:r w:rsidRPr="00C82221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nl-NL"/>
              </w:rPr>
              <w:t xml:space="preserve"> d</w:t>
            </w:r>
            <w:r w:rsidRPr="00C8222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25 (0.78; 1.34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024A75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1.65 (0.88;1.67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296380" w:rsidRPr="00024A75" w:rsidRDefault="00296380" w:rsidP="00F6676E">
            <w:pPr>
              <w:spacing w:before="100" w:beforeAutospacing="1"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</w:tr>
    </w:tbl>
    <w:p w:rsidR="00296380" w:rsidRPr="00C82221" w:rsidRDefault="00296380" w:rsidP="00296380">
      <w:pPr>
        <w:ind w:left="360"/>
        <w:rPr>
          <w:rFonts w:ascii="Times New Roman" w:eastAsia="Times New Roman" w:hAnsi="Times New Roman"/>
          <w:sz w:val="18"/>
          <w:szCs w:val="18"/>
          <w:lang w:val="en-US" w:eastAsia="nl-NL"/>
        </w:rPr>
      </w:pPr>
      <w:r w:rsidRPr="00C82221">
        <w:rPr>
          <w:rFonts w:ascii="Times New Roman" w:eastAsia="Times New Roman" w:hAnsi="Times New Roman"/>
          <w:sz w:val="16"/>
          <w:szCs w:val="16"/>
          <w:vertAlign w:val="superscript"/>
          <w:lang w:val="en-US" w:eastAsia="nl-NL"/>
        </w:rPr>
        <w:t>a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Univariate regression analyses with factors at T1 and</w:t>
      </w:r>
      <w:r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as covariate care use or the 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 intensity of care use, i.e. number of contacts at T2; </w:t>
      </w:r>
      <w:r w:rsidRPr="00C82221">
        <w:rPr>
          <w:rFonts w:ascii="Times New Roman" w:eastAsia="Times New Roman" w:hAnsi="Times New Roman"/>
          <w:sz w:val="16"/>
          <w:szCs w:val="16"/>
          <w:vertAlign w:val="superscript"/>
          <w:lang w:val="en-US" w:eastAsia="nl-NL"/>
        </w:rPr>
        <w:t xml:space="preserve">b </w:t>
      </w:r>
      <w:r w:rsidRPr="00C82221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Backward stepwise regression analyses were conducted with </w:t>
      </w:r>
      <w:r w:rsidRPr="00C82221">
        <w:rPr>
          <w:rFonts w:ascii="Times New Roman" w:eastAsia="Times New Roman" w:hAnsi="Times New Roman"/>
          <w:sz w:val="18"/>
          <w:szCs w:val="18"/>
          <w:lang w:val="en-US" w:eastAsia="nl-NL"/>
        </w:rPr>
        <w:t>the difference score of the factor, if available, and care use at T1 as covariate.</w:t>
      </w:r>
      <w:r>
        <w:rPr>
          <w:rFonts w:ascii="Times New Roman" w:eastAsia="Times New Roman" w:hAnsi="Times New Roman"/>
          <w:sz w:val="18"/>
          <w:szCs w:val="18"/>
          <w:lang w:val="en-US" w:eastAsia="nl-NL"/>
        </w:rPr>
        <w:t xml:space="preserve"> </w:t>
      </w:r>
      <w:r w:rsidRPr="00C82221">
        <w:rPr>
          <w:rFonts w:ascii="Times New Roman" w:eastAsia="Times New Roman" w:hAnsi="Times New Roman"/>
          <w:sz w:val="18"/>
          <w:szCs w:val="18"/>
          <w:lang w:val="en-US" w:eastAsia="nl-NL"/>
        </w:rPr>
        <w:t xml:space="preserve">The criteria for taking a factor out of the model was set at P-value &gt; 0.05. </w:t>
      </w:r>
      <w:r w:rsidRPr="00C82221">
        <w:rPr>
          <w:rFonts w:ascii="Times New Roman" w:eastAsia="Times New Roman" w:hAnsi="Times New Roman"/>
          <w:sz w:val="18"/>
          <w:szCs w:val="18"/>
          <w:vertAlign w:val="superscript"/>
          <w:lang w:val="en-US" w:eastAsia="nl-NL"/>
        </w:rPr>
        <w:t>c</w:t>
      </w:r>
      <w:r w:rsidRPr="00C82221">
        <w:rPr>
          <w:rFonts w:ascii="Times New Roman" w:eastAsia="Times New Roman" w:hAnsi="Times New Roman"/>
          <w:sz w:val="18"/>
          <w:szCs w:val="18"/>
          <w:lang w:val="en-US" w:eastAsia="nl-NL"/>
        </w:rPr>
        <w:t xml:space="preserve"> The factors chronical condition was the only factor taken out of the model</w:t>
      </w:r>
      <w:r w:rsidRPr="00C82221">
        <w:rPr>
          <w:rFonts w:ascii="Times New Roman" w:eastAsia="Times New Roman" w:hAnsi="Times New Roman"/>
          <w:sz w:val="18"/>
          <w:szCs w:val="18"/>
          <w:vertAlign w:val="superscript"/>
          <w:lang w:val="en-US" w:eastAsia="nl-NL"/>
        </w:rPr>
        <w:t xml:space="preserve"> </w:t>
      </w:r>
      <w:r w:rsidRPr="00C82221">
        <w:rPr>
          <w:rFonts w:ascii="Times New Roman" w:eastAsia="Times New Roman" w:hAnsi="Times New Roman"/>
          <w:sz w:val="18"/>
          <w:szCs w:val="18"/>
          <w:lang w:val="en-US" w:eastAsia="nl-NL"/>
        </w:rPr>
        <w:t xml:space="preserve">. </w:t>
      </w:r>
      <w:r w:rsidRPr="00C82221">
        <w:rPr>
          <w:rFonts w:ascii="Times New Roman" w:eastAsia="Times New Roman" w:hAnsi="Times New Roman"/>
          <w:sz w:val="18"/>
          <w:szCs w:val="18"/>
          <w:vertAlign w:val="superscript"/>
          <w:lang w:val="en-US" w:eastAsia="nl-NL"/>
        </w:rPr>
        <w:t xml:space="preserve">d </w:t>
      </w:r>
      <w:r w:rsidRPr="00C82221">
        <w:rPr>
          <w:rFonts w:ascii="Times New Roman" w:eastAsia="Times New Roman" w:hAnsi="Times New Roman"/>
          <w:sz w:val="18"/>
          <w:szCs w:val="18"/>
          <w:lang w:val="en-US" w:eastAsia="nl-NL"/>
        </w:rPr>
        <w:t>These factors are constructed as difference-of-scale scores between T2-T1.</w:t>
      </w:r>
      <w:r w:rsidRPr="00C82221">
        <w:rPr>
          <w:rFonts w:ascii="Times New Roman" w:eastAsia="Times New Roman" w:hAnsi="Times New Roman"/>
          <w:sz w:val="18"/>
          <w:szCs w:val="18"/>
          <w:vertAlign w:val="superscript"/>
          <w:lang w:val="en-US" w:eastAsia="nl-NL"/>
        </w:rPr>
        <w:t xml:space="preserve">e </w:t>
      </w:r>
      <w:r w:rsidRPr="00C82221">
        <w:rPr>
          <w:rFonts w:ascii="Times New Roman" w:eastAsia="Times New Roman" w:hAnsi="Times New Roman"/>
          <w:sz w:val="18"/>
          <w:szCs w:val="18"/>
          <w:lang w:val="en-US" w:eastAsia="nl-NL"/>
        </w:rPr>
        <w:t xml:space="preserve">This factor is constructed as difference of dichotomic scores between T2-T1. </w:t>
      </w:r>
      <w:r w:rsidRPr="00C82221">
        <w:rPr>
          <w:rFonts w:ascii="Times New Roman" w:hAnsi="Times New Roman"/>
          <w:sz w:val="18"/>
          <w:szCs w:val="18"/>
          <w:lang w:val="en-US"/>
        </w:rPr>
        <w:t xml:space="preserve">*p&lt;0.05 **p&lt;0.01 ***p&lt;0.001. </w:t>
      </w:r>
    </w:p>
    <w:p w:rsidR="00296380" w:rsidRPr="00024A75" w:rsidRDefault="00296380" w:rsidP="0029638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4614A" w:rsidRDefault="00B4614A">
      <w:bookmarkStart w:id="1" w:name="_GoBack"/>
      <w:bookmarkEnd w:id="1"/>
    </w:p>
    <w:sectPr w:rsidR="00B46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80"/>
    <w:rsid w:val="00006CF7"/>
    <w:rsid w:val="00024FAB"/>
    <w:rsid w:val="000412EF"/>
    <w:rsid w:val="00060A4B"/>
    <w:rsid w:val="000621F8"/>
    <w:rsid w:val="00064980"/>
    <w:rsid w:val="00071D1D"/>
    <w:rsid w:val="0007454E"/>
    <w:rsid w:val="000747F1"/>
    <w:rsid w:val="00095F3A"/>
    <w:rsid w:val="00097CB0"/>
    <w:rsid w:val="000A61E5"/>
    <w:rsid w:val="000A6AF6"/>
    <w:rsid w:val="000D3B6C"/>
    <w:rsid w:val="000D5DE0"/>
    <w:rsid w:val="000E0929"/>
    <w:rsid w:val="000E3EFE"/>
    <w:rsid w:val="0011540C"/>
    <w:rsid w:val="00115DD9"/>
    <w:rsid w:val="001279D3"/>
    <w:rsid w:val="00135A94"/>
    <w:rsid w:val="001438CC"/>
    <w:rsid w:val="00172F1B"/>
    <w:rsid w:val="00176A29"/>
    <w:rsid w:val="0018371E"/>
    <w:rsid w:val="00184A79"/>
    <w:rsid w:val="001B3A02"/>
    <w:rsid w:val="001B3C38"/>
    <w:rsid w:val="001C11EF"/>
    <w:rsid w:val="001C4E97"/>
    <w:rsid w:val="001D3A49"/>
    <w:rsid w:val="001D3DB8"/>
    <w:rsid w:val="001F11DC"/>
    <w:rsid w:val="00200F2A"/>
    <w:rsid w:val="002063D9"/>
    <w:rsid w:val="00206733"/>
    <w:rsid w:val="00240B9D"/>
    <w:rsid w:val="00260006"/>
    <w:rsid w:val="00260262"/>
    <w:rsid w:val="00287CA2"/>
    <w:rsid w:val="00296380"/>
    <w:rsid w:val="002B6557"/>
    <w:rsid w:val="002F536F"/>
    <w:rsid w:val="002F5E7B"/>
    <w:rsid w:val="002F7D93"/>
    <w:rsid w:val="00305BB2"/>
    <w:rsid w:val="00317CB3"/>
    <w:rsid w:val="00344FEA"/>
    <w:rsid w:val="003657B2"/>
    <w:rsid w:val="00365C58"/>
    <w:rsid w:val="00372A0B"/>
    <w:rsid w:val="003972AD"/>
    <w:rsid w:val="003A3BB3"/>
    <w:rsid w:val="003B4618"/>
    <w:rsid w:val="003B57A3"/>
    <w:rsid w:val="003C40E0"/>
    <w:rsid w:val="003D57BC"/>
    <w:rsid w:val="003F2892"/>
    <w:rsid w:val="003F3BC4"/>
    <w:rsid w:val="003F7036"/>
    <w:rsid w:val="00427FCD"/>
    <w:rsid w:val="00430842"/>
    <w:rsid w:val="00435FA7"/>
    <w:rsid w:val="00437A5F"/>
    <w:rsid w:val="004455DF"/>
    <w:rsid w:val="00466836"/>
    <w:rsid w:val="00467BB4"/>
    <w:rsid w:val="00494D9D"/>
    <w:rsid w:val="004C25D4"/>
    <w:rsid w:val="004E2869"/>
    <w:rsid w:val="004E6F19"/>
    <w:rsid w:val="00530328"/>
    <w:rsid w:val="00532D84"/>
    <w:rsid w:val="0055677B"/>
    <w:rsid w:val="00567040"/>
    <w:rsid w:val="005727EA"/>
    <w:rsid w:val="00572FB2"/>
    <w:rsid w:val="005843D8"/>
    <w:rsid w:val="00592AA0"/>
    <w:rsid w:val="0059553C"/>
    <w:rsid w:val="005A47B3"/>
    <w:rsid w:val="005B424E"/>
    <w:rsid w:val="005C734C"/>
    <w:rsid w:val="006060E4"/>
    <w:rsid w:val="00607B31"/>
    <w:rsid w:val="00632F73"/>
    <w:rsid w:val="00657A8D"/>
    <w:rsid w:val="006719C0"/>
    <w:rsid w:val="006847AE"/>
    <w:rsid w:val="0068547F"/>
    <w:rsid w:val="0069577C"/>
    <w:rsid w:val="00695780"/>
    <w:rsid w:val="00695E4F"/>
    <w:rsid w:val="006974CA"/>
    <w:rsid w:val="006F1432"/>
    <w:rsid w:val="006F7B77"/>
    <w:rsid w:val="00717D19"/>
    <w:rsid w:val="007477B9"/>
    <w:rsid w:val="00747E95"/>
    <w:rsid w:val="0076068B"/>
    <w:rsid w:val="0078778A"/>
    <w:rsid w:val="00792EC5"/>
    <w:rsid w:val="00796D66"/>
    <w:rsid w:val="007A60EC"/>
    <w:rsid w:val="007A72AD"/>
    <w:rsid w:val="007B225E"/>
    <w:rsid w:val="007C17C5"/>
    <w:rsid w:val="007D0945"/>
    <w:rsid w:val="007E1C37"/>
    <w:rsid w:val="007F139E"/>
    <w:rsid w:val="007F1CCF"/>
    <w:rsid w:val="007F7710"/>
    <w:rsid w:val="00826AB3"/>
    <w:rsid w:val="00832CCE"/>
    <w:rsid w:val="008447A1"/>
    <w:rsid w:val="00856327"/>
    <w:rsid w:val="00863949"/>
    <w:rsid w:val="00866221"/>
    <w:rsid w:val="00874F61"/>
    <w:rsid w:val="00880F0F"/>
    <w:rsid w:val="008B0433"/>
    <w:rsid w:val="008C55EB"/>
    <w:rsid w:val="008D67DB"/>
    <w:rsid w:val="008E1254"/>
    <w:rsid w:val="008E69E9"/>
    <w:rsid w:val="008F1560"/>
    <w:rsid w:val="0092150E"/>
    <w:rsid w:val="00922ECE"/>
    <w:rsid w:val="009442B2"/>
    <w:rsid w:val="00957AB1"/>
    <w:rsid w:val="009609A0"/>
    <w:rsid w:val="0096144B"/>
    <w:rsid w:val="009729FB"/>
    <w:rsid w:val="00990F56"/>
    <w:rsid w:val="009970E5"/>
    <w:rsid w:val="009C1A71"/>
    <w:rsid w:val="009D4403"/>
    <w:rsid w:val="00A21583"/>
    <w:rsid w:val="00A3478D"/>
    <w:rsid w:val="00A51E12"/>
    <w:rsid w:val="00A552C8"/>
    <w:rsid w:val="00A71484"/>
    <w:rsid w:val="00A76F82"/>
    <w:rsid w:val="00A77881"/>
    <w:rsid w:val="00A93CB0"/>
    <w:rsid w:val="00AA2D3F"/>
    <w:rsid w:val="00AB5853"/>
    <w:rsid w:val="00AB6CCD"/>
    <w:rsid w:val="00AD7E76"/>
    <w:rsid w:val="00AE2D58"/>
    <w:rsid w:val="00AE5B46"/>
    <w:rsid w:val="00B00FE6"/>
    <w:rsid w:val="00B047F9"/>
    <w:rsid w:val="00B1559D"/>
    <w:rsid w:val="00B27A9A"/>
    <w:rsid w:val="00B318B2"/>
    <w:rsid w:val="00B37DD6"/>
    <w:rsid w:val="00B44F0A"/>
    <w:rsid w:val="00B4614A"/>
    <w:rsid w:val="00B472FA"/>
    <w:rsid w:val="00B547D8"/>
    <w:rsid w:val="00B744E2"/>
    <w:rsid w:val="00B81C62"/>
    <w:rsid w:val="00B8621B"/>
    <w:rsid w:val="00B878ED"/>
    <w:rsid w:val="00BC5180"/>
    <w:rsid w:val="00BE3F91"/>
    <w:rsid w:val="00BF4CF1"/>
    <w:rsid w:val="00BF6B89"/>
    <w:rsid w:val="00C00F5B"/>
    <w:rsid w:val="00C12FE6"/>
    <w:rsid w:val="00C15EC2"/>
    <w:rsid w:val="00C221BF"/>
    <w:rsid w:val="00C25147"/>
    <w:rsid w:val="00C27799"/>
    <w:rsid w:val="00C33AC9"/>
    <w:rsid w:val="00C33E9E"/>
    <w:rsid w:val="00C42A7C"/>
    <w:rsid w:val="00C51093"/>
    <w:rsid w:val="00C564C8"/>
    <w:rsid w:val="00C74D65"/>
    <w:rsid w:val="00C8210B"/>
    <w:rsid w:val="00CB41B0"/>
    <w:rsid w:val="00CC7D42"/>
    <w:rsid w:val="00CD7EEF"/>
    <w:rsid w:val="00CE64E0"/>
    <w:rsid w:val="00CF42C7"/>
    <w:rsid w:val="00D00921"/>
    <w:rsid w:val="00D37DC3"/>
    <w:rsid w:val="00D60BE8"/>
    <w:rsid w:val="00D73C88"/>
    <w:rsid w:val="00D9189F"/>
    <w:rsid w:val="00D92C0F"/>
    <w:rsid w:val="00DB44C3"/>
    <w:rsid w:val="00DB52D9"/>
    <w:rsid w:val="00DC423E"/>
    <w:rsid w:val="00DF631F"/>
    <w:rsid w:val="00E00F07"/>
    <w:rsid w:val="00E06B76"/>
    <w:rsid w:val="00E3494F"/>
    <w:rsid w:val="00E4070C"/>
    <w:rsid w:val="00E4243B"/>
    <w:rsid w:val="00E424E5"/>
    <w:rsid w:val="00E463C3"/>
    <w:rsid w:val="00E5075E"/>
    <w:rsid w:val="00E55E01"/>
    <w:rsid w:val="00E61CC5"/>
    <w:rsid w:val="00EA2C90"/>
    <w:rsid w:val="00EB53C5"/>
    <w:rsid w:val="00EB6C84"/>
    <w:rsid w:val="00ED5BCB"/>
    <w:rsid w:val="00EE58E4"/>
    <w:rsid w:val="00EE5CB2"/>
    <w:rsid w:val="00F028D8"/>
    <w:rsid w:val="00F033BC"/>
    <w:rsid w:val="00F15731"/>
    <w:rsid w:val="00F24343"/>
    <w:rsid w:val="00F316A9"/>
    <w:rsid w:val="00F40A5B"/>
    <w:rsid w:val="00F44E00"/>
    <w:rsid w:val="00F71B4C"/>
    <w:rsid w:val="00F72F55"/>
    <w:rsid w:val="00F83BD9"/>
    <w:rsid w:val="00F9646D"/>
    <w:rsid w:val="00FA1FCB"/>
    <w:rsid w:val="00FA5A1D"/>
    <w:rsid w:val="00FB31A2"/>
    <w:rsid w:val="00FC14AB"/>
    <w:rsid w:val="00FD0545"/>
    <w:rsid w:val="00F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5197EA-BBE5-4B01-B10C-A010FEB80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3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2</Words>
  <Characters>4572</Characters>
  <Application>Microsoft Office Word</Application>
  <DocSecurity>0</DocSecurity>
  <Lines>389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bakker, N. (Noortje)</dc:creator>
  <cp:keywords/>
  <dc:description/>
  <cp:lastModifiedBy>Pannebakker, N. (Noortje)</cp:lastModifiedBy>
  <cp:revision>2</cp:revision>
  <dcterms:created xsi:type="dcterms:W3CDTF">2018-07-20T10:49:00Z</dcterms:created>
  <dcterms:modified xsi:type="dcterms:W3CDTF">2018-07-20T10:51:00Z</dcterms:modified>
</cp:coreProperties>
</file>